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42B43" w14:textId="620024F8" w:rsidR="00B30776" w:rsidRPr="008D4ABD" w:rsidRDefault="001B0A36" w:rsidP="00B30776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B30776" w:rsidRPr="008D4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30776" w:rsidRPr="008D4ABD">
        <w:rPr>
          <w:rFonts w:ascii="Times New Roman" w:hAnsi="Times New Roman" w:cs="Times New Roman"/>
          <w:sz w:val="24"/>
          <w:szCs w:val="24"/>
          <w:lang w:val="en-US"/>
        </w:rPr>
        <w:t>Strains</w:t>
      </w:r>
      <w:r w:rsidR="00735FC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30776" w:rsidRPr="008D4ABD">
        <w:rPr>
          <w:rFonts w:ascii="Times New Roman" w:hAnsi="Times New Roman" w:cs="Times New Roman"/>
          <w:sz w:val="24"/>
          <w:szCs w:val="24"/>
          <w:lang w:val="en-US"/>
        </w:rPr>
        <w:t xml:space="preserve"> plasmids</w:t>
      </w:r>
      <w:r w:rsidR="00735FCE">
        <w:rPr>
          <w:rFonts w:ascii="Times New Roman" w:hAnsi="Times New Roman" w:cs="Times New Roman"/>
          <w:sz w:val="24"/>
          <w:szCs w:val="24"/>
          <w:lang w:val="en-US"/>
        </w:rPr>
        <w:t xml:space="preserve"> and primers</w:t>
      </w:r>
      <w:r w:rsidR="00B30776" w:rsidRPr="008D4ABD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.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130"/>
        <w:gridCol w:w="2070"/>
      </w:tblGrid>
      <w:tr w:rsidR="00735FCE" w:rsidRPr="00735FCE" w14:paraId="1856225C" w14:textId="77777777" w:rsidTr="00735FCE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75DAA0A" w14:textId="3B70E3B6" w:rsidR="00735FCE" w:rsidRPr="00735FCE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</w:pPr>
            <w:proofErr w:type="spellStart"/>
            <w:r w:rsidRPr="00735F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>Strains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F512FB4" w14:textId="78FB4A1F" w:rsidR="00735FCE" w:rsidRPr="00735FCE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 xml:space="preserve">Relevant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>feature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89FDFB6" w14:textId="648A233A" w:rsidR="00735FCE" w:rsidRPr="00735FCE" w:rsidRDefault="00735FCE" w:rsidP="00B3077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>Reference or source</w:t>
            </w:r>
          </w:p>
        </w:tc>
      </w:tr>
      <w:tr w:rsidR="00B30776" w:rsidRPr="00735FCE" w14:paraId="332AF185" w14:textId="77777777" w:rsidTr="00735FCE">
        <w:tc>
          <w:tcPr>
            <w:tcW w:w="2088" w:type="dxa"/>
            <w:tcBorders>
              <w:top w:val="single" w:sz="4" w:space="0" w:color="auto"/>
            </w:tcBorders>
          </w:tcPr>
          <w:p w14:paraId="5C8765F6" w14:textId="77777777" w:rsidR="00B30776" w:rsidRPr="00735FCE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  <w:lang w:val="fr-FR"/>
              </w:rPr>
            </w:pPr>
            <w:r w:rsidRPr="00735F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  <w:lang w:val="fr-FR"/>
              </w:rPr>
              <w:t>C. difficile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515F698E" w14:textId="77777777" w:rsidR="00B30776" w:rsidRPr="00735FCE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4614899" w14:textId="77777777" w:rsidR="00B30776" w:rsidRPr="00735FCE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</w:pPr>
          </w:p>
        </w:tc>
      </w:tr>
      <w:tr w:rsidR="00B30776" w:rsidRPr="008D4ABD" w14:paraId="29CDC835" w14:textId="77777777" w:rsidTr="00735FCE">
        <w:tc>
          <w:tcPr>
            <w:tcW w:w="2088" w:type="dxa"/>
          </w:tcPr>
          <w:p w14:paraId="1180504A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0Δerm</w:t>
            </w:r>
          </w:p>
        </w:tc>
        <w:tc>
          <w:tcPr>
            <w:tcW w:w="5130" w:type="dxa"/>
          </w:tcPr>
          <w:p w14:paraId="0294D99D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rm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2070" w:type="dxa"/>
          </w:tcPr>
          <w:p w14:paraId="236D0E64" w14:textId="5FA1E592" w:rsidR="00B30776" w:rsidRPr="008D4ABD" w:rsidRDefault="00B30776" w:rsidP="00735FC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XNzYWluPC9BdXRob3I+PFllYXI+MjAwNTwvWWVhcj48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</w:fldData>
              </w:fldChar>
            </w:r>
            <w:r w:rsidR="00735F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735F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XNzYWluPC9BdXRob3I+PFllYXI+MjAwNTwvWWVhcj48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</w:fldData>
              </w:fldChar>
            </w:r>
            <w:r w:rsidR="00735F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735F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="00735FC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735FC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hyperlink w:anchor="_ENREF_1" w:tooltip="Hussain, 2005 #63" w:history="1">
              <w:r w:rsidR="00735FCE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  <w:lang w:val="en-US"/>
                </w:rPr>
                <w:t>1</w:t>
              </w:r>
            </w:hyperlink>
            <w:r w:rsidR="00735FC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B30776" w:rsidRPr="008D4ABD" w14:paraId="4547C802" w14:textId="77777777" w:rsidTr="00735FCE">
        <w:tc>
          <w:tcPr>
            <w:tcW w:w="2088" w:type="dxa"/>
          </w:tcPr>
          <w:p w14:paraId="5686545F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0Δerm</w:t>
            </w:r>
            <w:r w:rsidRPr="008D4A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cwp19::intron-</w:t>
            </w:r>
            <w:proofErr w:type="spellStart"/>
            <w:r w:rsidRPr="008D4A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rm</w:t>
            </w:r>
            <w:proofErr w:type="spellEnd"/>
          </w:p>
        </w:tc>
        <w:tc>
          <w:tcPr>
            <w:tcW w:w="5130" w:type="dxa"/>
          </w:tcPr>
          <w:p w14:paraId="7A5FA669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rm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70" w:type="dxa"/>
          </w:tcPr>
          <w:p w14:paraId="42800B8C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</w:tr>
      <w:tr w:rsidR="00B30776" w:rsidRPr="008D4ABD" w14:paraId="66F215B4" w14:textId="77777777" w:rsidTr="00735FCE">
        <w:tc>
          <w:tcPr>
            <w:tcW w:w="2088" w:type="dxa"/>
          </w:tcPr>
          <w:p w14:paraId="0129647A" w14:textId="154680F0" w:rsidR="00B30776" w:rsidRPr="00735FCE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0Δerm</w:t>
            </w:r>
            <w:r w:rsidRPr="008D4A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cwp19::intron-</w:t>
            </w:r>
            <w:proofErr w:type="spellStart"/>
            <w:r w:rsidRPr="008D4A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rm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</w:t>
            </w:r>
            <w:r w:rsidRPr="008D4AB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OMP-</w:t>
            </w:r>
            <w:r w:rsidRPr="008D4ABD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cwp19</w:t>
            </w:r>
          </w:p>
        </w:tc>
        <w:tc>
          <w:tcPr>
            <w:tcW w:w="5130" w:type="dxa"/>
          </w:tcPr>
          <w:p w14:paraId="2C00568B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rm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m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70" w:type="dxa"/>
          </w:tcPr>
          <w:p w14:paraId="2404CB25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</w:tr>
      <w:tr w:rsidR="00B30776" w:rsidRPr="008D4ABD" w14:paraId="454BCF01" w14:textId="77777777" w:rsidTr="00735FCE">
        <w:tc>
          <w:tcPr>
            <w:tcW w:w="2088" w:type="dxa"/>
          </w:tcPr>
          <w:p w14:paraId="703798FB" w14:textId="77777777" w:rsidR="00B30776" w:rsidRPr="00735FCE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  <w:lang w:val="en-US"/>
              </w:rPr>
            </w:pPr>
            <w:r w:rsidRPr="00735F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  <w:lang w:val="en-US"/>
              </w:rPr>
              <w:t>E. coli</w:t>
            </w:r>
          </w:p>
        </w:tc>
        <w:tc>
          <w:tcPr>
            <w:tcW w:w="5130" w:type="dxa"/>
          </w:tcPr>
          <w:p w14:paraId="1FF4BDA3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14:paraId="0B1BD1C9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30776" w:rsidRPr="008D4ABD" w14:paraId="20A5E3C4" w14:textId="77777777" w:rsidTr="00735FCE">
        <w:tc>
          <w:tcPr>
            <w:tcW w:w="2088" w:type="dxa"/>
          </w:tcPr>
          <w:p w14:paraId="0851420B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P10</w:t>
            </w:r>
          </w:p>
        </w:tc>
        <w:tc>
          <w:tcPr>
            <w:tcW w:w="5130" w:type="dxa"/>
          </w:tcPr>
          <w:p w14:paraId="305F49F5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- </w:t>
            </w:r>
            <w:proofErr w:type="spellStart"/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cr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(</w:t>
            </w:r>
            <w:proofErr w:type="spellStart"/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rr-hsd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MS-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cr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C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 f80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c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DM15 D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c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X74 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o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c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1 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a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139 D(</w:t>
            </w:r>
            <w:proofErr w:type="spellStart"/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a-leu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7697 </w:t>
            </w:r>
            <w:proofErr w:type="spellStart"/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l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s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R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d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1 </w:t>
            </w:r>
            <w:proofErr w:type="spellStart"/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p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  <w:proofErr w:type="spellEnd"/>
          </w:p>
        </w:tc>
        <w:tc>
          <w:tcPr>
            <w:tcW w:w="2070" w:type="dxa"/>
          </w:tcPr>
          <w:p w14:paraId="52A50B0D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vitrogen</w:t>
            </w:r>
          </w:p>
        </w:tc>
      </w:tr>
      <w:tr w:rsidR="00B30776" w:rsidRPr="008D4ABD" w14:paraId="1D3D941A" w14:textId="77777777" w:rsidTr="00735FCE">
        <w:tc>
          <w:tcPr>
            <w:tcW w:w="2088" w:type="dxa"/>
            <w:tcBorders>
              <w:bottom w:val="single" w:sz="4" w:space="0" w:color="auto"/>
            </w:tcBorders>
          </w:tcPr>
          <w:p w14:paraId="171F9B37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B101 (RP4)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32924B9F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pE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a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alK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acY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D(</w:t>
            </w:r>
            <w:proofErr w:type="spellStart"/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pt-proA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62 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sL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</w:t>
            </w: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yl-5 mtl-1 recA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D(</w:t>
            </w:r>
            <w:proofErr w:type="spellStart"/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crC-mrr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8D4ABD">
              <w:rPr>
                <w:rStyle w:val="Accentuatio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sdS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B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B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B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 RP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16BE6E8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boratory stock</w:t>
            </w:r>
          </w:p>
          <w:p w14:paraId="13862B73" w14:textId="77777777" w:rsidR="00B30776" w:rsidRPr="008D4ABD" w:rsidRDefault="00B30776" w:rsidP="00B307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35FCE" w:rsidRPr="008D4ABD" w14:paraId="4973378C" w14:textId="77777777" w:rsidTr="00735FCE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E675B32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E227E62" w14:textId="29DE01AB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 xml:space="preserve">Relevant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>feature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C573AAF" w14:textId="44F2BAA3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fr-FR"/>
              </w:rPr>
              <w:t>Reference or source</w:t>
            </w:r>
          </w:p>
        </w:tc>
      </w:tr>
      <w:tr w:rsidR="00735FCE" w:rsidRPr="008D4ABD" w14:paraId="01AF178A" w14:textId="77777777" w:rsidTr="00735FCE">
        <w:tc>
          <w:tcPr>
            <w:tcW w:w="2088" w:type="dxa"/>
            <w:tcBorders>
              <w:top w:val="single" w:sz="4" w:space="0" w:color="auto"/>
            </w:tcBorders>
          </w:tcPr>
          <w:p w14:paraId="6426C5E2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P4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3E8248A4" w14:textId="2EEEDDED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72997BE" w14:textId="1CC4975B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5FCE" w:rsidRPr="008D4ABD" w14:paraId="2A246F76" w14:textId="77777777" w:rsidTr="00735FCE">
        <w:tc>
          <w:tcPr>
            <w:tcW w:w="2088" w:type="dxa"/>
          </w:tcPr>
          <w:p w14:paraId="3526AF7F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MTL007</w:t>
            </w:r>
          </w:p>
        </w:tc>
        <w:tc>
          <w:tcPr>
            <w:tcW w:w="5130" w:type="dxa"/>
          </w:tcPr>
          <w:p w14:paraId="282774FB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oup II intron, ErmBtdRAM2 and </w:t>
            </w: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trA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F from pMTL20lacZTTErmBtdRAM2 </w:t>
            </w: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m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70" w:type="dxa"/>
          </w:tcPr>
          <w:p w14:paraId="0CBF8380" w14:textId="120F9175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Heap&lt;/Author&gt;&lt;Year&gt;2007&lt;/Year&gt;&lt;RecNum&gt;8&lt;/RecNum&gt;&lt;DisplayText&gt;(2)&lt;/DisplayText&gt;&lt;record&gt;&lt;rec-number&gt;8&lt;/rec-number&gt;&lt;foreign-keys&gt;&lt;key app="EN" db-id="dsxaspfeuevpd8effsnvszz0par0dpd9dvpw"&gt;8&lt;/key&gt;&lt;/foreign-keys&gt;&lt;ref-type name="Journal Article"&gt;17&lt;/ref-type&gt;&lt;contributors&gt;&lt;authors&gt;&lt;author&gt;Heap, J. T.&lt;/author&gt;&lt;author&gt;Pennington, O. J.&lt;/author&gt;&lt;author&gt;Cartman, S. T.&lt;/author&gt;&lt;author&gt;Carter, G. P.&lt;/author&gt;&lt;author&gt;Minton, N. P.&lt;/author&gt;&lt;/authors&gt;&lt;/contributors&gt;&lt;auth-address&gt;Institute of Infection, Immunity and Inflammation, School of Molecular Medical Sciences, Centre for Biomolecular Sciences, University of Nottingham, University Park, Nottingham, NG7 2RD, UK.&lt;/auth-address&gt;&lt;titles&gt;&lt;title&gt;&lt;style face="normal" font="default" size="100%"&gt;The ClosTron: a universal gene knock-out system for the genus &lt;/style&gt;&lt;style face="italic" font="default" size="100%"&gt;Clostridium&lt;/style&gt;&lt;/title&gt;&lt;secondary-title&gt;J Microbiol Methods&lt;/secondary-title&gt;&lt;/titles&gt;&lt;pages&gt;452-64&lt;/pages&gt;&lt;volume&gt;70&lt;/volume&gt;&lt;number&gt;3&lt;/number&gt;&lt;keywords&gt;&lt;keyword&gt;Bacterial Proteins/genetics&lt;/keyword&gt;&lt;keyword&gt;Base Sequence&lt;/keyword&gt;&lt;keyword&gt;Clostridium/*genetics&lt;/keyword&gt;&lt;keyword&gt;Conjugation, Genetic/genetics&lt;/keyword&gt;&lt;keyword&gt;Gene Deletion&lt;/keyword&gt;&lt;keyword&gt;Introns&lt;/keyword&gt;&lt;keyword&gt;Isopropyl Thiogalactoside/genetics&lt;/keyword&gt;&lt;keyword&gt;Lactococcus lactis/genetics&lt;/keyword&gt;&lt;keyword&gt;Mutagenesis, Insertional/*genetics/methods&lt;/keyword&gt;&lt;keyword&gt;Plasmids/genetics&lt;/keyword&gt;&lt;keyword&gt;Promoter Regions, Genetic&lt;/keyword&gt;&lt;keyword&gt;RNA-Directed DNA Polymerase/genetics&lt;/keyword&gt;&lt;keyword&gt;*Recombination, Genetic&lt;/keyword&gt;&lt;keyword&gt;Retroelements/genetics&lt;/keyword&gt;&lt;/keywords&gt;&lt;dates&gt;&lt;year&gt;2007&lt;/year&gt;&lt;pub-dates&gt;&lt;date&gt;Sep&lt;/date&gt;&lt;/pub-dates&gt;&lt;/dates&gt;&lt;isbn&gt;0167-7012 (Print)&lt;/isbn&gt;&lt;accession-num&gt;17658189&lt;/accession-num&gt;&lt;urls&gt;&lt;related-urls&gt;&lt;url&gt;http://www.ncbi.nlm.nih.gov/entrez/query.fcgi?cmd=Retrieve&amp;amp;db=PubMed&amp;amp;dopt=Citation&amp;amp;list_uids=17658189 &lt;/url&gt;&lt;/related-urls&gt;&lt;/urls&gt;&lt;language&gt;eng&lt;/language&gt;&lt;/record&gt;&lt;/Cite&gt;&lt;/EndNote&gt;</w:instrTex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hyperlink w:anchor="_ENREF_2" w:tooltip="Heap, 2007 #8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  <w:lang w:val="en-US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735FCE" w:rsidRPr="008D4ABD" w14:paraId="773CD0EF" w14:textId="77777777" w:rsidTr="00735FCE">
        <w:tc>
          <w:tcPr>
            <w:tcW w:w="2088" w:type="dxa"/>
          </w:tcPr>
          <w:p w14:paraId="52D4D0EA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Cs/>
                <w:sz w:val="24"/>
                <w:szCs w:val="24"/>
              </w:rPr>
              <w:t>pMTL007::</w:t>
            </w:r>
            <w:r w:rsidRPr="008D4AB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wp19</w:t>
            </w:r>
            <w:r w:rsidRPr="008D4ABD">
              <w:rPr>
                <w:rFonts w:ascii="Times New Roman" w:hAnsi="Times New Roman" w:cs="Times New Roman"/>
                <w:bCs/>
                <w:sz w:val="24"/>
                <w:szCs w:val="24"/>
              </w:rPr>
              <w:t>-588s</w:t>
            </w:r>
          </w:p>
        </w:tc>
        <w:tc>
          <w:tcPr>
            <w:tcW w:w="5130" w:type="dxa"/>
          </w:tcPr>
          <w:p w14:paraId="495F930C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m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70" w:type="dxa"/>
          </w:tcPr>
          <w:p w14:paraId="72991EBB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</w:tr>
      <w:tr w:rsidR="00735FCE" w:rsidRPr="008D4ABD" w14:paraId="5498A10F" w14:textId="77777777" w:rsidTr="00735FCE">
        <w:tc>
          <w:tcPr>
            <w:tcW w:w="2088" w:type="dxa"/>
          </w:tcPr>
          <w:p w14:paraId="73285B54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COMP</w:t>
            </w:r>
            <w:r w:rsidRPr="008D4ABD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19</w:t>
            </w:r>
          </w:p>
          <w:p w14:paraId="6E44A51E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</w:tcPr>
          <w:p w14:paraId="5A7F56A0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wp19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th its own promoter into pMTL007</w:t>
            </w:r>
          </w:p>
          <w:p w14:paraId="622B1329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14:paraId="298B0056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</w:tr>
      <w:tr w:rsidR="00735FCE" w:rsidRPr="008D4ABD" w14:paraId="5BC51854" w14:textId="77777777" w:rsidTr="00735FCE">
        <w:tc>
          <w:tcPr>
            <w:tcW w:w="2088" w:type="dxa"/>
          </w:tcPr>
          <w:p w14:paraId="7E6790AA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PF185</w:t>
            </w:r>
          </w:p>
          <w:p w14:paraId="6625D041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</w:tcPr>
          <w:p w14:paraId="53B32940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4ABD">
              <w:rPr>
                <w:rStyle w:val="named-content"/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D4ABD">
              <w:rPr>
                <w:rStyle w:val="named-content"/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proofErr w:type="gramStart"/>
            <w:r w:rsidRPr="008D4ABD">
              <w:rPr>
                <w:rStyle w:val="named-content"/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  <w:proofErr w:type="gram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huttle vector for protein expression. </w:t>
            </w:r>
            <w:proofErr w:type="spellStart"/>
            <w:r w:rsidRPr="008D4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D4AB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t</w:t>
            </w:r>
            <w:r w:rsidRPr="008D4A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usA</w:t>
            </w:r>
            <w:proofErr w:type="spellEnd"/>
            <w:r w:rsidRPr="008D4AB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8D4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1B425BB6" w14:textId="094E6F4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Fagan&lt;/Author&gt;&lt;Year&gt;2011&lt;/Year&gt;&lt;RecNum&gt;448&lt;/RecNum&gt;&lt;DisplayText&gt;(3)&lt;/DisplayText&gt;&lt;record&gt;&lt;rec-number&gt;448&lt;/rec-number&gt;&lt;foreign-keys&gt;&lt;key app="EN" db-id="dsxaspfeuevpd8effsnvszz0par0dpd9dvpw"&gt;448&lt;/key&gt;&lt;/foreign-keys&gt;&lt;ref-type name="Journal Article"&gt;17&lt;/ref-type&gt;&lt;contributors&gt;&lt;authors&gt;&lt;author&gt;Fagan, R. P.&lt;/author&gt;&lt;author&gt;Fairweather, N. F.&lt;/author&gt;&lt;/authors&gt;&lt;/contributors&gt;&lt;auth-address&gt;Imperial College London, United Kingdom.&lt;/auth-address&gt;&lt;titles&gt;&lt;title&gt;Clostridium difficile has two parallel and essential Sec secretion system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dates&gt;&lt;year&gt;2011&lt;/year&gt;&lt;pub-dates&gt;&lt;date&gt;Jun 9&lt;/date&gt;&lt;/pub-dates&gt;&lt;/dates&gt;&lt;isbn&gt;1083-351X (Electronic)&amp;#xD;0021-9258 (Linking)&lt;/isbn&gt;&lt;accession-num&gt;21659510&lt;/accession-num&gt;&lt;urls&gt;&lt;related-urls&gt;&lt;url&gt;http://www.ncbi.nlm.nih.gov/entrez/query.fcgi?cmd=Retrieve&amp;amp;db=PubMed&amp;amp;dopt=Citation&amp;amp;list_uids=21659510 &lt;/url&gt;&lt;/related-urls&gt;&lt;/urls&gt;&lt;language&gt;Eng&lt;/language&gt;&lt;/record&gt;&lt;/Cite&gt;&lt;/EndNote&gt;</w:instrTex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hyperlink w:anchor="_ENREF_3" w:tooltip="Fagan, 2011 #448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735FCE" w:rsidRPr="008D4ABD" w14:paraId="61962647" w14:textId="77777777" w:rsidTr="00735FCE">
        <w:tc>
          <w:tcPr>
            <w:tcW w:w="2088" w:type="dxa"/>
            <w:tcBorders>
              <w:bottom w:val="single" w:sz="4" w:space="0" w:color="auto"/>
            </w:tcBorders>
          </w:tcPr>
          <w:p w14:paraId="334325BC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SUR19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320B6142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pRPF185 derivative carrying </w:t>
            </w:r>
            <w:r w:rsidRPr="008D4AB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D4AB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t</w:t>
            </w:r>
            <w:r w:rsidRPr="008D4ABD">
              <w:rPr>
                <w:rFonts w:ascii="Times New Roman" w:hAnsi="Times New Roman" w:cs="Times New Roman"/>
                <w:i/>
                <w:sz w:val="24"/>
                <w:szCs w:val="24"/>
              </w:rPr>
              <w:t>-cwp19</w:t>
            </w: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 for inducible Cwp19 express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99EF126" w14:textId="7777777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</w:tr>
      <w:tr w:rsidR="00735FCE" w:rsidRPr="008D4ABD" w14:paraId="1530CADD" w14:textId="77777777" w:rsidTr="00735FCE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E7C8765" w14:textId="70F80E56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6A630B80" w14:textId="774AF09A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quence </w:t>
            </w:r>
            <w:r w:rsidRPr="008D4A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5’→3’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D1739" w14:textId="10FD2B6D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</w:tr>
      <w:tr w:rsidR="00735FCE" w:rsidRPr="008D4ABD" w14:paraId="489E560E" w14:textId="77777777" w:rsidTr="00735FCE">
        <w:tc>
          <w:tcPr>
            <w:tcW w:w="2088" w:type="dxa"/>
            <w:tcBorders>
              <w:top w:val="single" w:sz="4" w:space="0" w:color="auto"/>
            </w:tcBorders>
          </w:tcPr>
          <w:p w14:paraId="053AEC29" w14:textId="7D582409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Oligo</w:t>
            </w:r>
            <w:proofErr w:type="spellEnd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  <w:proofErr w:type="spellEnd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-Race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40828C6E" w14:textId="396B5C04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GACCACGCGTATCGATGTCGACGGGGGGGGGGGGGGGGH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B521FE4" w14:textId="66B5CAE9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RACE PCR</w:t>
            </w:r>
          </w:p>
        </w:tc>
      </w:tr>
      <w:tr w:rsidR="00735FCE" w:rsidRPr="008D4ABD" w14:paraId="3CE2525E" w14:textId="77777777" w:rsidTr="00735FCE">
        <w:tc>
          <w:tcPr>
            <w:tcW w:w="2088" w:type="dxa"/>
          </w:tcPr>
          <w:p w14:paraId="33A1F390" w14:textId="517EA1DC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wp19 sp1</w:t>
            </w:r>
          </w:p>
        </w:tc>
        <w:tc>
          <w:tcPr>
            <w:tcW w:w="5130" w:type="dxa"/>
          </w:tcPr>
          <w:p w14:paraId="6709AAF6" w14:textId="02145A3B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GGTCTTTACCTTGTGTAC</w:t>
            </w:r>
          </w:p>
        </w:tc>
        <w:tc>
          <w:tcPr>
            <w:tcW w:w="2070" w:type="dxa"/>
          </w:tcPr>
          <w:p w14:paraId="78F07C6D" w14:textId="61D62CB9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RACE PCR</w:t>
            </w:r>
          </w:p>
        </w:tc>
      </w:tr>
      <w:tr w:rsidR="00735FCE" w:rsidRPr="008D4ABD" w14:paraId="1CC43C31" w14:textId="77777777" w:rsidTr="00735FCE">
        <w:tc>
          <w:tcPr>
            <w:tcW w:w="2088" w:type="dxa"/>
          </w:tcPr>
          <w:p w14:paraId="43190CA7" w14:textId="2F45D674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wp19 sp2</w:t>
            </w:r>
          </w:p>
        </w:tc>
        <w:tc>
          <w:tcPr>
            <w:tcW w:w="5130" w:type="dxa"/>
          </w:tcPr>
          <w:p w14:paraId="33072F52" w14:textId="2540F1E4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GTCTTACTTGAACCACTGCTG</w:t>
            </w:r>
          </w:p>
        </w:tc>
        <w:tc>
          <w:tcPr>
            <w:tcW w:w="2070" w:type="dxa"/>
          </w:tcPr>
          <w:p w14:paraId="35AF2FA9" w14:textId="478C71D3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RACE PCR</w:t>
            </w:r>
          </w:p>
        </w:tc>
      </w:tr>
      <w:tr w:rsidR="00735FCE" w:rsidRPr="008D4ABD" w14:paraId="34E5D11E" w14:textId="77777777" w:rsidTr="00735FCE">
        <w:tc>
          <w:tcPr>
            <w:tcW w:w="2088" w:type="dxa"/>
          </w:tcPr>
          <w:p w14:paraId="2A8D7C7B" w14:textId="6F9428F6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wp19 sp3</w:t>
            </w:r>
          </w:p>
        </w:tc>
        <w:tc>
          <w:tcPr>
            <w:tcW w:w="5130" w:type="dxa"/>
          </w:tcPr>
          <w:p w14:paraId="10ED5114" w14:textId="21F466F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TAGATATCCAAGCAGCTC</w:t>
            </w:r>
          </w:p>
        </w:tc>
        <w:tc>
          <w:tcPr>
            <w:tcW w:w="2070" w:type="dxa"/>
          </w:tcPr>
          <w:p w14:paraId="7B4C304C" w14:textId="38200168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RACE PCR</w:t>
            </w:r>
          </w:p>
        </w:tc>
      </w:tr>
      <w:tr w:rsidR="00735FCE" w:rsidRPr="008D4ABD" w14:paraId="61383D3F" w14:textId="77777777" w:rsidTr="00735FCE">
        <w:tc>
          <w:tcPr>
            <w:tcW w:w="2088" w:type="dxa"/>
          </w:tcPr>
          <w:p w14:paraId="4F49DB21" w14:textId="45929598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Suniversel</w:t>
            </w:r>
            <w:proofErr w:type="spellEnd"/>
          </w:p>
        </w:tc>
        <w:tc>
          <w:tcPr>
            <w:tcW w:w="5130" w:type="dxa"/>
          </w:tcPr>
          <w:p w14:paraId="5F685C40" w14:textId="2381BDCA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GAAATTAGAAACTTGCGTTCAGTAAAC</w:t>
            </w:r>
          </w:p>
        </w:tc>
        <w:tc>
          <w:tcPr>
            <w:tcW w:w="2070" w:type="dxa"/>
          </w:tcPr>
          <w:p w14:paraId="41A7E63B" w14:textId="435AB27E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genesis</w:t>
            </w:r>
          </w:p>
        </w:tc>
      </w:tr>
      <w:tr w:rsidR="00735FCE" w:rsidRPr="008D4ABD" w14:paraId="19EA4D76" w14:textId="77777777" w:rsidTr="00735FCE">
        <w:tc>
          <w:tcPr>
            <w:tcW w:w="2088" w:type="dxa"/>
          </w:tcPr>
          <w:p w14:paraId="1D6CBB3A" w14:textId="4CAA56C6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S cwp19</w:t>
            </w:r>
          </w:p>
        </w:tc>
        <w:tc>
          <w:tcPr>
            <w:tcW w:w="5130" w:type="dxa"/>
          </w:tcPr>
          <w:p w14:paraId="6F5762E7" w14:textId="3DCFB888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AAAGCTTATAATTATCCTTAGCAGACGTAGTTGTGCGCCCAGATAGGGTG</w:t>
            </w:r>
          </w:p>
        </w:tc>
        <w:tc>
          <w:tcPr>
            <w:tcW w:w="2070" w:type="dxa"/>
          </w:tcPr>
          <w:p w14:paraId="067A3906" w14:textId="64E701A3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tagenesis </w:t>
            </w:r>
            <w:r w:rsidRPr="008D4A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wp19 </w:t>
            </w: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588</w:t>
            </w:r>
          </w:p>
        </w:tc>
      </w:tr>
      <w:tr w:rsidR="00735FCE" w:rsidRPr="008D4ABD" w14:paraId="3EF175A5" w14:textId="77777777" w:rsidTr="00735FCE">
        <w:tc>
          <w:tcPr>
            <w:tcW w:w="2088" w:type="dxa"/>
          </w:tcPr>
          <w:p w14:paraId="5373AA6B" w14:textId="503B14A1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S1d cwp19</w:t>
            </w:r>
          </w:p>
        </w:tc>
        <w:tc>
          <w:tcPr>
            <w:tcW w:w="5130" w:type="dxa"/>
          </w:tcPr>
          <w:p w14:paraId="175D9F51" w14:textId="05934E9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ATTGTACAAATGTGGTGATAACAGATAAGTCGTAGTTCATAACTTACCTTTCTTTGT</w:t>
            </w:r>
          </w:p>
        </w:tc>
        <w:tc>
          <w:tcPr>
            <w:tcW w:w="2070" w:type="dxa"/>
          </w:tcPr>
          <w:p w14:paraId="7DB5B519" w14:textId="7F3AB21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tagenesis </w:t>
            </w:r>
            <w:r w:rsidRPr="008D4A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wp19 </w:t>
            </w: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588</w:t>
            </w:r>
          </w:p>
        </w:tc>
      </w:tr>
      <w:tr w:rsidR="00735FCE" w:rsidRPr="008D4ABD" w14:paraId="3AFB2732" w14:textId="77777777" w:rsidTr="00735FCE">
        <w:tc>
          <w:tcPr>
            <w:tcW w:w="2088" w:type="dxa"/>
          </w:tcPr>
          <w:p w14:paraId="14C5E341" w14:textId="501B772A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S2 cwp19</w:t>
            </w:r>
          </w:p>
        </w:tc>
        <w:tc>
          <w:tcPr>
            <w:tcW w:w="5130" w:type="dxa"/>
          </w:tcPr>
          <w:p w14:paraId="06ABE060" w14:textId="48B76378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CGCAAGTTTCTAATTTCGATTTCTGCTCGATAGAGGAAAGTGTCT</w:t>
            </w:r>
          </w:p>
        </w:tc>
        <w:tc>
          <w:tcPr>
            <w:tcW w:w="2070" w:type="dxa"/>
          </w:tcPr>
          <w:p w14:paraId="0ACB795A" w14:textId="3E6FCAE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tagenesis </w:t>
            </w:r>
            <w:r w:rsidRPr="008D4A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wp19 </w:t>
            </w: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588</w:t>
            </w:r>
          </w:p>
        </w:tc>
      </w:tr>
      <w:tr w:rsidR="00735FCE" w:rsidRPr="008D4ABD" w14:paraId="1A78B10D" w14:textId="77777777" w:rsidTr="00735FCE">
        <w:tc>
          <w:tcPr>
            <w:tcW w:w="2088" w:type="dxa"/>
          </w:tcPr>
          <w:p w14:paraId="3DAA0AF1" w14:textId="232D0A4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p19 F</w:t>
            </w:r>
          </w:p>
        </w:tc>
        <w:tc>
          <w:tcPr>
            <w:tcW w:w="5130" w:type="dxa"/>
          </w:tcPr>
          <w:p w14:paraId="3F7281A3" w14:textId="11F0155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TACGACCCAGGTTTACC</w:t>
            </w:r>
          </w:p>
        </w:tc>
        <w:tc>
          <w:tcPr>
            <w:tcW w:w="2070" w:type="dxa"/>
          </w:tcPr>
          <w:p w14:paraId="26E42C00" w14:textId="42708D3E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genesis confirmation</w:t>
            </w:r>
          </w:p>
        </w:tc>
      </w:tr>
      <w:tr w:rsidR="00735FCE" w:rsidRPr="008D4ABD" w14:paraId="6AFB365F" w14:textId="77777777" w:rsidTr="003A1C26">
        <w:tc>
          <w:tcPr>
            <w:tcW w:w="2088" w:type="dxa"/>
            <w:tcBorders>
              <w:bottom w:val="nil"/>
            </w:tcBorders>
          </w:tcPr>
          <w:p w14:paraId="334947AC" w14:textId="4261CC8E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p19 R</w:t>
            </w:r>
          </w:p>
        </w:tc>
        <w:tc>
          <w:tcPr>
            <w:tcW w:w="5130" w:type="dxa"/>
            <w:tcBorders>
              <w:bottom w:val="nil"/>
            </w:tcBorders>
          </w:tcPr>
          <w:p w14:paraId="1D4F53CC" w14:textId="3CF128B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ATATACCTGCTGGGCTTAC</w:t>
            </w:r>
          </w:p>
        </w:tc>
        <w:tc>
          <w:tcPr>
            <w:tcW w:w="2070" w:type="dxa"/>
            <w:tcBorders>
              <w:bottom w:val="nil"/>
            </w:tcBorders>
          </w:tcPr>
          <w:p w14:paraId="074E8970" w14:textId="0AB4F3F8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genesis confirmation</w:t>
            </w:r>
          </w:p>
        </w:tc>
      </w:tr>
      <w:tr w:rsidR="00735FCE" w:rsidRPr="008D4ABD" w14:paraId="17539DC7" w14:textId="77777777" w:rsidTr="003A1C26">
        <w:tc>
          <w:tcPr>
            <w:tcW w:w="2088" w:type="dxa"/>
            <w:tcBorders>
              <w:top w:val="nil"/>
              <w:bottom w:val="nil"/>
            </w:tcBorders>
          </w:tcPr>
          <w:p w14:paraId="50A3BCBD" w14:textId="7DD897A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ErmRAM</w:t>
            </w:r>
            <w:proofErr w:type="spellEnd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130" w:type="dxa"/>
            <w:tcBorders>
              <w:top w:val="nil"/>
              <w:bottom w:val="nil"/>
            </w:tcBorders>
          </w:tcPr>
          <w:p w14:paraId="348C6D43" w14:textId="793FFDD8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ACGCGTTATATTGATAAAAATAATAATAGT</w:t>
            </w:r>
            <w:r w:rsidRPr="008D4A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G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A486B93" w14:textId="26FA4F9E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utagenesis </w:t>
            </w: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firmation</w:t>
            </w:r>
          </w:p>
        </w:tc>
      </w:tr>
      <w:tr w:rsidR="00735FCE" w:rsidRPr="008D4ABD" w14:paraId="3A287C85" w14:textId="77777777" w:rsidTr="003A1C26">
        <w:tc>
          <w:tcPr>
            <w:tcW w:w="2088" w:type="dxa"/>
            <w:tcBorders>
              <w:top w:val="nil"/>
            </w:tcBorders>
          </w:tcPr>
          <w:p w14:paraId="52E4836F" w14:textId="3E3DCB17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mRAM</w:t>
            </w:r>
            <w:proofErr w:type="spellEnd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130" w:type="dxa"/>
            <w:tcBorders>
              <w:top w:val="nil"/>
            </w:tcBorders>
          </w:tcPr>
          <w:p w14:paraId="23932AB1" w14:textId="63A503DA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ACGCGTGCGACTCATAGAATTATTTCCTCCCG</w:t>
            </w:r>
          </w:p>
        </w:tc>
        <w:tc>
          <w:tcPr>
            <w:tcW w:w="2070" w:type="dxa"/>
            <w:tcBorders>
              <w:top w:val="nil"/>
            </w:tcBorders>
          </w:tcPr>
          <w:p w14:paraId="5FD99B52" w14:textId="4C919B82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genesis confirmation</w:t>
            </w:r>
          </w:p>
        </w:tc>
      </w:tr>
      <w:tr w:rsidR="00735FCE" w:rsidRPr="008D4ABD" w14:paraId="791B06AE" w14:textId="77777777" w:rsidTr="00735FCE">
        <w:tc>
          <w:tcPr>
            <w:tcW w:w="2088" w:type="dxa"/>
          </w:tcPr>
          <w:p w14:paraId="68366D76" w14:textId="1CDC3581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MTLseq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F</w:t>
            </w:r>
          </w:p>
        </w:tc>
        <w:tc>
          <w:tcPr>
            <w:tcW w:w="5130" w:type="dxa"/>
          </w:tcPr>
          <w:p w14:paraId="0B1230FF" w14:textId="46FD45BE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GATCCTCTAGAGTCG</w:t>
            </w:r>
          </w:p>
        </w:tc>
        <w:tc>
          <w:tcPr>
            <w:tcW w:w="2070" w:type="dxa"/>
          </w:tcPr>
          <w:p w14:paraId="53EE540B" w14:textId="7D69667B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ron retargeted sequencing</w:t>
            </w:r>
          </w:p>
        </w:tc>
      </w:tr>
      <w:tr w:rsidR="00735FCE" w:rsidRPr="008D4ABD" w14:paraId="46E2752F" w14:textId="77777777" w:rsidTr="00735FCE">
        <w:tc>
          <w:tcPr>
            <w:tcW w:w="2088" w:type="dxa"/>
          </w:tcPr>
          <w:p w14:paraId="62F09CEE" w14:textId="78B663BD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MTLseq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R</w:t>
            </w:r>
          </w:p>
        </w:tc>
        <w:tc>
          <w:tcPr>
            <w:tcW w:w="5130" w:type="dxa"/>
          </w:tcPr>
          <w:p w14:paraId="43C14189" w14:textId="081D376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GATTCTCGGCATCGC</w:t>
            </w:r>
          </w:p>
        </w:tc>
        <w:tc>
          <w:tcPr>
            <w:tcW w:w="2070" w:type="dxa"/>
          </w:tcPr>
          <w:p w14:paraId="67FBEDE6" w14:textId="63E454D8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ron retargeted sequencing</w:t>
            </w:r>
          </w:p>
        </w:tc>
      </w:tr>
      <w:tr w:rsidR="00735FCE" w:rsidRPr="008D4ABD" w14:paraId="11688B13" w14:textId="77777777" w:rsidTr="00735FCE">
        <w:tc>
          <w:tcPr>
            <w:tcW w:w="2088" w:type="dxa"/>
          </w:tcPr>
          <w:p w14:paraId="284A2EFD" w14:textId="72AC066E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cwp19 </w:t>
            </w: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ompF</w:t>
            </w:r>
            <w:proofErr w:type="spellEnd"/>
          </w:p>
        </w:tc>
        <w:tc>
          <w:tcPr>
            <w:tcW w:w="5130" w:type="dxa"/>
          </w:tcPr>
          <w:p w14:paraId="40F96BBD" w14:textId="4C7FA272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TTATGCTCGAGGACTTATAACTGCTACACGTGTTTTAC</w:t>
            </w:r>
          </w:p>
        </w:tc>
        <w:tc>
          <w:tcPr>
            <w:tcW w:w="2070" w:type="dxa"/>
          </w:tcPr>
          <w:p w14:paraId="3BA7049B" w14:textId="5787CC40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5F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wp19</w:t>
            </w: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lementation</w:t>
            </w:r>
          </w:p>
        </w:tc>
      </w:tr>
      <w:tr w:rsidR="00735FCE" w:rsidRPr="008D4ABD" w14:paraId="3321C3AA" w14:textId="77777777" w:rsidTr="00735FCE">
        <w:tc>
          <w:tcPr>
            <w:tcW w:w="2088" w:type="dxa"/>
          </w:tcPr>
          <w:p w14:paraId="21EA6A87" w14:textId="315C1638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cwp19 </w:t>
            </w: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ompR</w:t>
            </w:r>
            <w:proofErr w:type="spellEnd"/>
          </w:p>
        </w:tc>
        <w:tc>
          <w:tcPr>
            <w:tcW w:w="5130" w:type="dxa"/>
          </w:tcPr>
          <w:p w14:paraId="39057670" w14:textId="34CD246E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TTTTACGATCGCTTTTTTATTACTTAACTAAGTTTAAGAAAGTG</w:t>
            </w:r>
          </w:p>
        </w:tc>
        <w:tc>
          <w:tcPr>
            <w:tcW w:w="2070" w:type="dxa"/>
          </w:tcPr>
          <w:p w14:paraId="219D85C6" w14:textId="3CFB71BE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F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wp19</w:t>
            </w: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lementation</w:t>
            </w:r>
          </w:p>
        </w:tc>
      </w:tr>
      <w:tr w:rsidR="00735FCE" w:rsidRPr="008D4ABD" w14:paraId="46CC587A" w14:textId="77777777" w:rsidTr="00735FCE">
        <w:tc>
          <w:tcPr>
            <w:tcW w:w="2088" w:type="dxa"/>
          </w:tcPr>
          <w:p w14:paraId="27E05754" w14:textId="286B1BA9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TLcompF</w:t>
            </w:r>
            <w:proofErr w:type="spellEnd"/>
          </w:p>
        </w:tc>
        <w:tc>
          <w:tcPr>
            <w:tcW w:w="5130" w:type="dxa"/>
          </w:tcPr>
          <w:p w14:paraId="6482E79D" w14:textId="3010E5FB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CCATGATTACGAATTCGAGC</w:t>
            </w:r>
          </w:p>
        </w:tc>
        <w:tc>
          <w:tcPr>
            <w:tcW w:w="2070" w:type="dxa"/>
          </w:tcPr>
          <w:p w14:paraId="0CFC516C" w14:textId="1353A1E2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ation confirmation</w:t>
            </w:r>
          </w:p>
        </w:tc>
      </w:tr>
      <w:tr w:rsidR="00735FCE" w:rsidRPr="008D4ABD" w14:paraId="353A0C9C" w14:textId="77777777" w:rsidTr="00735FCE">
        <w:tc>
          <w:tcPr>
            <w:tcW w:w="2088" w:type="dxa"/>
          </w:tcPr>
          <w:p w14:paraId="0475E97E" w14:textId="0F029384" w:rsidR="00735FCE" w:rsidRPr="008D4ABD" w:rsidRDefault="00735FCE" w:rsidP="0073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4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TLcompR</w:t>
            </w:r>
            <w:proofErr w:type="spellEnd"/>
          </w:p>
        </w:tc>
        <w:tc>
          <w:tcPr>
            <w:tcW w:w="5130" w:type="dxa"/>
          </w:tcPr>
          <w:p w14:paraId="3A8B3BF9" w14:textId="70E1F66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TGCTGCATCTCTTCGC</w:t>
            </w:r>
          </w:p>
        </w:tc>
        <w:tc>
          <w:tcPr>
            <w:tcW w:w="2070" w:type="dxa"/>
          </w:tcPr>
          <w:p w14:paraId="0A8897F3" w14:textId="27B7E51B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ation confirmation</w:t>
            </w:r>
          </w:p>
        </w:tc>
      </w:tr>
      <w:tr w:rsidR="00735FCE" w:rsidRPr="008D4ABD" w14:paraId="715D67C7" w14:textId="77777777" w:rsidTr="00735FCE">
        <w:tc>
          <w:tcPr>
            <w:tcW w:w="2088" w:type="dxa"/>
          </w:tcPr>
          <w:p w14:paraId="1B7B7511" w14:textId="2763243F" w:rsidR="00735FCE" w:rsidRPr="008D4ABD" w:rsidRDefault="00735FCE" w:rsidP="0073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NA </w:t>
            </w: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III</w:t>
            </w:r>
            <w:proofErr w:type="spellEnd"/>
            <w:r w:rsidRPr="008D4A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5130" w:type="dxa"/>
          </w:tcPr>
          <w:p w14:paraId="6A46C598" w14:textId="21724E8B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TCTATTGCAGGGTGGT</w:t>
            </w:r>
          </w:p>
        </w:tc>
        <w:tc>
          <w:tcPr>
            <w:tcW w:w="2070" w:type="dxa"/>
          </w:tcPr>
          <w:p w14:paraId="38174FCE" w14:textId="393BF32D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735FCE" w:rsidRPr="008D4ABD" w14:paraId="39BA3700" w14:textId="77777777" w:rsidTr="00735FCE">
        <w:tc>
          <w:tcPr>
            <w:tcW w:w="2088" w:type="dxa"/>
          </w:tcPr>
          <w:p w14:paraId="57F1CB68" w14:textId="37DCDEF5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NA </w:t>
            </w: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III</w:t>
            </w:r>
            <w:proofErr w:type="spellEnd"/>
            <w:r w:rsidRPr="008D4A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130" w:type="dxa"/>
          </w:tcPr>
          <w:p w14:paraId="72154732" w14:textId="2F621C52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ACTCTTCGCTAAGCAC</w:t>
            </w:r>
          </w:p>
        </w:tc>
        <w:tc>
          <w:tcPr>
            <w:tcW w:w="2070" w:type="dxa"/>
          </w:tcPr>
          <w:p w14:paraId="35593104" w14:textId="61E53BEC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735FCE" w:rsidRPr="008D4ABD" w14:paraId="21B7BDD7" w14:textId="77777777" w:rsidTr="00735FCE">
        <w:tc>
          <w:tcPr>
            <w:tcW w:w="2088" w:type="dxa"/>
          </w:tcPr>
          <w:p w14:paraId="5CF6D618" w14:textId="20FA9BDA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wp19RT-F</w:t>
            </w:r>
          </w:p>
        </w:tc>
        <w:tc>
          <w:tcPr>
            <w:tcW w:w="5130" w:type="dxa"/>
          </w:tcPr>
          <w:p w14:paraId="04802CAA" w14:textId="4939BD42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ATATGACACAGCAGTAGCAATAAG</w:t>
            </w:r>
          </w:p>
        </w:tc>
        <w:tc>
          <w:tcPr>
            <w:tcW w:w="2070" w:type="dxa"/>
          </w:tcPr>
          <w:p w14:paraId="443E3659" w14:textId="471E5642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735FCE" w:rsidRPr="008D4ABD" w14:paraId="2620D38C" w14:textId="77777777" w:rsidTr="00735FCE">
        <w:tc>
          <w:tcPr>
            <w:tcW w:w="2088" w:type="dxa"/>
          </w:tcPr>
          <w:p w14:paraId="0D4A69C8" w14:textId="5460648B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cwp19RT-R</w:t>
            </w:r>
          </w:p>
        </w:tc>
        <w:tc>
          <w:tcPr>
            <w:tcW w:w="5130" w:type="dxa"/>
          </w:tcPr>
          <w:p w14:paraId="7AC8DE2B" w14:textId="10FE1BAA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AGCAAGTGGTGTTGATGTTATAC</w:t>
            </w:r>
          </w:p>
        </w:tc>
        <w:tc>
          <w:tcPr>
            <w:tcW w:w="2070" w:type="dxa"/>
          </w:tcPr>
          <w:p w14:paraId="07000086" w14:textId="7F780333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8D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735FCE" w:rsidRPr="008D4ABD" w14:paraId="11958188" w14:textId="77777777" w:rsidTr="00735FCE">
        <w:tc>
          <w:tcPr>
            <w:tcW w:w="2088" w:type="dxa"/>
          </w:tcPr>
          <w:p w14:paraId="13FA070B" w14:textId="2F970032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cwp19 </w:t>
            </w: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surF</w:t>
            </w:r>
            <w:proofErr w:type="spellEnd"/>
          </w:p>
        </w:tc>
        <w:tc>
          <w:tcPr>
            <w:tcW w:w="5130" w:type="dxa"/>
          </w:tcPr>
          <w:p w14:paraId="79ECE6DE" w14:textId="4EEF4412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CTCGAGTTAAGGGGGATGAAATGAA</w:t>
            </w:r>
          </w:p>
        </w:tc>
        <w:tc>
          <w:tcPr>
            <w:tcW w:w="2070" w:type="dxa"/>
          </w:tcPr>
          <w:p w14:paraId="1061C37E" w14:textId="4C13526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p19 overexpression</w:t>
            </w:r>
          </w:p>
        </w:tc>
      </w:tr>
      <w:tr w:rsidR="00735FCE" w:rsidRPr="008D4ABD" w14:paraId="6BA42EFA" w14:textId="77777777" w:rsidTr="00735FCE">
        <w:tc>
          <w:tcPr>
            <w:tcW w:w="2088" w:type="dxa"/>
          </w:tcPr>
          <w:p w14:paraId="0CFDA4D2" w14:textId="14AB2E73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</w:rPr>
              <w:t xml:space="preserve">cwp19 </w:t>
            </w:r>
            <w:proofErr w:type="spellStart"/>
            <w:r w:rsidRPr="008D4ABD">
              <w:rPr>
                <w:rFonts w:ascii="Times New Roman" w:hAnsi="Times New Roman" w:cs="Times New Roman"/>
                <w:sz w:val="24"/>
                <w:szCs w:val="24"/>
              </w:rPr>
              <w:t>surR</w:t>
            </w:r>
            <w:proofErr w:type="spellEnd"/>
          </w:p>
        </w:tc>
        <w:tc>
          <w:tcPr>
            <w:tcW w:w="5130" w:type="dxa"/>
          </w:tcPr>
          <w:p w14:paraId="79A8C741" w14:textId="0621AE8C" w:rsidR="00735FCE" w:rsidRPr="008D4ABD" w:rsidRDefault="00735FCE" w:rsidP="0073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GGATCCTTAATGGTGGTGGTGATGATGCTTAACTAAGTTTAAGAAAGTGTTTAATG</w:t>
            </w:r>
          </w:p>
        </w:tc>
        <w:tc>
          <w:tcPr>
            <w:tcW w:w="2070" w:type="dxa"/>
          </w:tcPr>
          <w:p w14:paraId="5AF106F1" w14:textId="5531F03F" w:rsidR="00735FCE" w:rsidRPr="008D4ABD" w:rsidRDefault="00735FCE" w:rsidP="00735F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p19 overexpression</w:t>
            </w:r>
          </w:p>
        </w:tc>
      </w:tr>
    </w:tbl>
    <w:p w14:paraId="57F30D5A" w14:textId="77777777" w:rsidR="00B30776" w:rsidRDefault="00B30776" w:rsidP="00B964E8">
      <w:pPr>
        <w:rPr>
          <w:rFonts w:ascii="Times New Roman" w:hAnsi="Times New Roman" w:cs="Times New Roman"/>
          <w:sz w:val="24"/>
          <w:szCs w:val="24"/>
        </w:rPr>
      </w:pPr>
    </w:p>
    <w:p w14:paraId="196A8745" w14:textId="349E20E3" w:rsidR="00CD4168" w:rsidRPr="00735FCE" w:rsidRDefault="00CD4168" w:rsidP="00735F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FC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719DFE35" w14:textId="77777777" w:rsidR="00735FCE" w:rsidRPr="00735FCE" w:rsidRDefault="005F4E88" w:rsidP="00735FCE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735FCE">
        <w:rPr>
          <w:rFonts w:ascii="Times New Roman" w:hAnsi="Times New Roman" w:cs="Times New Roman"/>
          <w:sz w:val="24"/>
          <w:szCs w:val="24"/>
        </w:rPr>
        <w:fldChar w:fldCharType="begin"/>
      </w:r>
      <w:r w:rsidRPr="00735FC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35FC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735FCE" w:rsidRPr="00735FCE">
        <w:rPr>
          <w:rFonts w:ascii="Times New Roman" w:hAnsi="Times New Roman" w:cs="Times New Roman"/>
          <w:sz w:val="24"/>
          <w:szCs w:val="24"/>
        </w:rPr>
        <w:t>1.</w:t>
      </w:r>
      <w:r w:rsidR="00735FCE" w:rsidRPr="00735FCE">
        <w:rPr>
          <w:rFonts w:ascii="Times New Roman" w:hAnsi="Times New Roman" w:cs="Times New Roman"/>
          <w:sz w:val="24"/>
          <w:szCs w:val="24"/>
        </w:rPr>
        <w:tab/>
      </w:r>
      <w:r w:rsidR="00735FCE" w:rsidRPr="00735FCE">
        <w:rPr>
          <w:rFonts w:ascii="Times New Roman" w:hAnsi="Times New Roman" w:cs="Times New Roman"/>
          <w:b/>
          <w:sz w:val="24"/>
          <w:szCs w:val="24"/>
        </w:rPr>
        <w:t xml:space="preserve">Hussain HA, Roberts AP, Mullany P. </w:t>
      </w:r>
      <w:r w:rsidR="00735FCE" w:rsidRPr="00735FCE">
        <w:rPr>
          <w:rFonts w:ascii="Times New Roman" w:hAnsi="Times New Roman" w:cs="Times New Roman"/>
          <w:sz w:val="24"/>
          <w:szCs w:val="24"/>
        </w:rPr>
        <w:t xml:space="preserve">2005. Generation of an erythromycin-sensitive derivative of </w:t>
      </w:r>
      <w:r w:rsidR="00735FCE" w:rsidRPr="00735FCE">
        <w:rPr>
          <w:rFonts w:ascii="Times New Roman" w:hAnsi="Times New Roman" w:cs="Times New Roman"/>
          <w:i/>
          <w:sz w:val="24"/>
          <w:szCs w:val="24"/>
        </w:rPr>
        <w:t xml:space="preserve">Clostridium difficile </w:t>
      </w:r>
      <w:r w:rsidR="00735FCE" w:rsidRPr="00735FCE">
        <w:rPr>
          <w:rFonts w:ascii="Times New Roman" w:hAnsi="Times New Roman" w:cs="Times New Roman"/>
          <w:sz w:val="24"/>
          <w:szCs w:val="24"/>
        </w:rPr>
        <w:t xml:space="preserve">strain 630 (630Deltaerm) and demonstration that the conjugative transposon Tn916DeltaE enters the genome of this strain at multiple sites. J Med Microbiol </w:t>
      </w:r>
      <w:r w:rsidR="00735FCE" w:rsidRPr="00735FCE">
        <w:rPr>
          <w:rFonts w:ascii="Times New Roman" w:hAnsi="Times New Roman" w:cs="Times New Roman"/>
          <w:b/>
          <w:sz w:val="24"/>
          <w:szCs w:val="24"/>
        </w:rPr>
        <w:t>54:</w:t>
      </w:r>
      <w:r w:rsidR="00735FCE" w:rsidRPr="00735FCE">
        <w:rPr>
          <w:rFonts w:ascii="Times New Roman" w:hAnsi="Times New Roman" w:cs="Times New Roman"/>
          <w:sz w:val="24"/>
          <w:szCs w:val="24"/>
        </w:rPr>
        <w:t>137-141.</w:t>
      </w:r>
      <w:bookmarkEnd w:id="1"/>
    </w:p>
    <w:p w14:paraId="680FA0E3" w14:textId="77777777" w:rsidR="00735FCE" w:rsidRPr="00735FCE" w:rsidRDefault="00735FCE" w:rsidP="00735FCE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735FCE">
        <w:rPr>
          <w:rFonts w:ascii="Times New Roman" w:hAnsi="Times New Roman" w:cs="Times New Roman"/>
          <w:sz w:val="24"/>
          <w:szCs w:val="24"/>
        </w:rPr>
        <w:t>2.</w:t>
      </w:r>
      <w:r w:rsidRPr="00735FCE">
        <w:rPr>
          <w:rFonts w:ascii="Times New Roman" w:hAnsi="Times New Roman" w:cs="Times New Roman"/>
          <w:sz w:val="24"/>
          <w:szCs w:val="24"/>
        </w:rPr>
        <w:tab/>
      </w:r>
      <w:r w:rsidRPr="00735FCE">
        <w:rPr>
          <w:rFonts w:ascii="Times New Roman" w:hAnsi="Times New Roman" w:cs="Times New Roman"/>
          <w:b/>
          <w:sz w:val="24"/>
          <w:szCs w:val="24"/>
        </w:rPr>
        <w:t xml:space="preserve">Heap JT, Pennington OJ, Cartman ST, Carter GP, Minton NP. </w:t>
      </w:r>
      <w:r w:rsidRPr="00735FCE">
        <w:rPr>
          <w:rFonts w:ascii="Times New Roman" w:hAnsi="Times New Roman" w:cs="Times New Roman"/>
          <w:sz w:val="24"/>
          <w:szCs w:val="24"/>
        </w:rPr>
        <w:t xml:space="preserve">2007. The ClosTron: a universal gene knock-out system for the genus </w:t>
      </w:r>
      <w:r w:rsidRPr="00735FCE">
        <w:rPr>
          <w:rFonts w:ascii="Times New Roman" w:hAnsi="Times New Roman" w:cs="Times New Roman"/>
          <w:i/>
          <w:sz w:val="24"/>
          <w:szCs w:val="24"/>
        </w:rPr>
        <w:t>Clostridium</w:t>
      </w:r>
      <w:r w:rsidRPr="00735FCE">
        <w:rPr>
          <w:rFonts w:ascii="Times New Roman" w:hAnsi="Times New Roman" w:cs="Times New Roman"/>
          <w:sz w:val="24"/>
          <w:szCs w:val="24"/>
        </w:rPr>
        <w:t xml:space="preserve">. J Microbiol Methods </w:t>
      </w:r>
      <w:r w:rsidRPr="00735FCE">
        <w:rPr>
          <w:rFonts w:ascii="Times New Roman" w:hAnsi="Times New Roman" w:cs="Times New Roman"/>
          <w:b/>
          <w:sz w:val="24"/>
          <w:szCs w:val="24"/>
        </w:rPr>
        <w:t>70:</w:t>
      </w:r>
      <w:r w:rsidRPr="00735FCE">
        <w:rPr>
          <w:rFonts w:ascii="Times New Roman" w:hAnsi="Times New Roman" w:cs="Times New Roman"/>
          <w:sz w:val="24"/>
          <w:szCs w:val="24"/>
        </w:rPr>
        <w:t>452-464.</w:t>
      </w:r>
      <w:bookmarkEnd w:id="2"/>
    </w:p>
    <w:p w14:paraId="13404137" w14:textId="77777777" w:rsidR="00735FCE" w:rsidRPr="00735FCE" w:rsidRDefault="00735FCE" w:rsidP="00735FCE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735FCE">
        <w:rPr>
          <w:rFonts w:ascii="Times New Roman" w:hAnsi="Times New Roman" w:cs="Times New Roman"/>
          <w:sz w:val="24"/>
          <w:szCs w:val="24"/>
        </w:rPr>
        <w:t>3.</w:t>
      </w:r>
      <w:r w:rsidRPr="00735FCE">
        <w:rPr>
          <w:rFonts w:ascii="Times New Roman" w:hAnsi="Times New Roman" w:cs="Times New Roman"/>
          <w:sz w:val="24"/>
          <w:szCs w:val="24"/>
        </w:rPr>
        <w:tab/>
      </w:r>
      <w:r w:rsidRPr="00735FCE">
        <w:rPr>
          <w:rFonts w:ascii="Times New Roman" w:hAnsi="Times New Roman" w:cs="Times New Roman"/>
          <w:b/>
          <w:sz w:val="24"/>
          <w:szCs w:val="24"/>
        </w:rPr>
        <w:t xml:space="preserve">Fagan RP, Fairweather NF. </w:t>
      </w:r>
      <w:r w:rsidRPr="00735FCE">
        <w:rPr>
          <w:rFonts w:ascii="Times New Roman" w:hAnsi="Times New Roman" w:cs="Times New Roman"/>
          <w:sz w:val="24"/>
          <w:szCs w:val="24"/>
        </w:rPr>
        <w:t xml:space="preserve">2011. </w:t>
      </w:r>
      <w:r w:rsidRPr="00830FDF">
        <w:rPr>
          <w:rFonts w:ascii="Times New Roman" w:hAnsi="Times New Roman" w:cs="Times New Roman"/>
          <w:i/>
          <w:sz w:val="24"/>
          <w:szCs w:val="24"/>
        </w:rPr>
        <w:t>Clostridium difficile</w:t>
      </w:r>
      <w:r w:rsidRPr="00735FCE">
        <w:rPr>
          <w:rFonts w:ascii="Times New Roman" w:hAnsi="Times New Roman" w:cs="Times New Roman"/>
          <w:sz w:val="24"/>
          <w:szCs w:val="24"/>
        </w:rPr>
        <w:t xml:space="preserve"> has two parallel and essential Sec secretion systems. J Biol Chem.</w:t>
      </w:r>
      <w:bookmarkEnd w:id="3"/>
    </w:p>
    <w:p w14:paraId="711B8B04" w14:textId="1248F088" w:rsidR="008E351D" w:rsidRPr="008D4ABD" w:rsidRDefault="005F4E88" w:rsidP="00735FCE">
      <w:pPr>
        <w:rPr>
          <w:rFonts w:ascii="Times New Roman" w:hAnsi="Times New Roman" w:cs="Times New Roman"/>
          <w:sz w:val="24"/>
          <w:szCs w:val="24"/>
        </w:rPr>
      </w:pPr>
      <w:r w:rsidRPr="00735FC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E351D" w:rsidRPr="008D4ABD" w:rsidSect="00AC38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xaspfeuevpd8effsnvszz0par0dpd9dvpw&quot;&gt;endnote library&lt;record-ids&gt;&lt;item&gt;8&lt;/item&gt;&lt;item&gt;63&lt;/item&gt;&lt;item&gt;448&lt;/item&gt;&lt;/record-ids&gt;&lt;/item&gt;&lt;/Libraries&gt;"/>
  </w:docVars>
  <w:rsids>
    <w:rsidRoot w:val="008E351D"/>
    <w:rsid w:val="0001640D"/>
    <w:rsid w:val="0004786E"/>
    <w:rsid w:val="00095C4B"/>
    <w:rsid w:val="000B44C2"/>
    <w:rsid w:val="000B5F09"/>
    <w:rsid w:val="000B7C28"/>
    <w:rsid w:val="000D7334"/>
    <w:rsid w:val="000F770F"/>
    <w:rsid w:val="001143D3"/>
    <w:rsid w:val="00140101"/>
    <w:rsid w:val="001975B8"/>
    <w:rsid w:val="001B0A36"/>
    <w:rsid w:val="001C0D22"/>
    <w:rsid w:val="0022583D"/>
    <w:rsid w:val="002854BE"/>
    <w:rsid w:val="002A6219"/>
    <w:rsid w:val="00330BCE"/>
    <w:rsid w:val="003558DA"/>
    <w:rsid w:val="00371937"/>
    <w:rsid w:val="003A1C26"/>
    <w:rsid w:val="003B29DF"/>
    <w:rsid w:val="003E59F8"/>
    <w:rsid w:val="00425BDA"/>
    <w:rsid w:val="00431C8D"/>
    <w:rsid w:val="00495E69"/>
    <w:rsid w:val="005F4E88"/>
    <w:rsid w:val="00655977"/>
    <w:rsid w:val="006A076D"/>
    <w:rsid w:val="00735FCE"/>
    <w:rsid w:val="007B4A55"/>
    <w:rsid w:val="007D70F1"/>
    <w:rsid w:val="00816FC5"/>
    <w:rsid w:val="00830FDF"/>
    <w:rsid w:val="008C3022"/>
    <w:rsid w:val="008D4ABD"/>
    <w:rsid w:val="008E351D"/>
    <w:rsid w:val="00907C78"/>
    <w:rsid w:val="00A42CC9"/>
    <w:rsid w:val="00AC38E1"/>
    <w:rsid w:val="00AD67C6"/>
    <w:rsid w:val="00AD6ADE"/>
    <w:rsid w:val="00B01855"/>
    <w:rsid w:val="00B06E39"/>
    <w:rsid w:val="00B13174"/>
    <w:rsid w:val="00B30776"/>
    <w:rsid w:val="00B62E24"/>
    <w:rsid w:val="00B964E8"/>
    <w:rsid w:val="00BF3AC1"/>
    <w:rsid w:val="00C3366C"/>
    <w:rsid w:val="00CB7A7A"/>
    <w:rsid w:val="00CD4168"/>
    <w:rsid w:val="00CE0F68"/>
    <w:rsid w:val="00D519ED"/>
    <w:rsid w:val="00D70D8E"/>
    <w:rsid w:val="00D7198C"/>
    <w:rsid w:val="00D76937"/>
    <w:rsid w:val="00DE38E3"/>
    <w:rsid w:val="00E12E0D"/>
    <w:rsid w:val="00E21D6A"/>
    <w:rsid w:val="00E251D5"/>
    <w:rsid w:val="00E66935"/>
    <w:rsid w:val="00F326A6"/>
    <w:rsid w:val="00FD140B"/>
    <w:rsid w:val="00FE05ED"/>
    <w:rsid w:val="00FF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86B28"/>
  <w15:docId w15:val="{5A1EEC17-A605-4E13-B30E-CAE81AB36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AD6A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E35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D6A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D6ADE"/>
    <w:rPr>
      <w:rFonts w:ascii="Courier New" w:eastAsia="Times New Roman" w:hAnsi="Courier New" w:cs="Courier New"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AD6AD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4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4E8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5F4E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F4E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5F4E88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5F4E88"/>
    <w:rPr>
      <w:rFonts w:ascii="Calibri" w:hAnsi="Calibri" w:cs="Calibri"/>
      <w:noProof/>
    </w:rPr>
  </w:style>
  <w:style w:type="character" w:styleId="Lienhypertexte">
    <w:name w:val="Hyperlink"/>
    <w:basedOn w:val="Policepardfaut"/>
    <w:uiPriority w:val="99"/>
    <w:unhideWhenUsed/>
    <w:rsid w:val="005F4E88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FF1543"/>
    <w:rPr>
      <w:i/>
      <w:iCs/>
    </w:rPr>
  </w:style>
  <w:style w:type="paragraph" w:customStyle="1" w:styleId="Default">
    <w:name w:val="Default"/>
    <w:rsid w:val="00FF154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character" w:customStyle="1" w:styleId="named-content">
    <w:name w:val="named-content"/>
    <w:basedOn w:val="Policepardfaut"/>
    <w:rsid w:val="00D7198C"/>
  </w:style>
  <w:style w:type="character" w:customStyle="1" w:styleId="ygtvlabel">
    <w:name w:val="ygtvlabel"/>
    <w:basedOn w:val="Policepardfaut"/>
    <w:rsid w:val="008D4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86</Words>
  <Characters>5625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</dc:creator>
  <cp:lastModifiedBy>Johann</cp:lastModifiedBy>
  <cp:revision>6</cp:revision>
  <cp:lastPrinted>2017-06-08T16:25:00Z</cp:lastPrinted>
  <dcterms:created xsi:type="dcterms:W3CDTF">2017-06-22T10:37:00Z</dcterms:created>
  <dcterms:modified xsi:type="dcterms:W3CDTF">2017-07-07T17:49:00Z</dcterms:modified>
</cp:coreProperties>
</file>